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D979D1" w14:textId="04555079" w:rsidR="003A6468" w:rsidRDefault="003434A9" w:rsidP="003A6468">
      <w:pPr>
        <w:rPr>
          <w:rFonts w:ascii="Arial" w:hAnsi="Arial" w:cs="Arial"/>
          <w:sz w:val="20"/>
          <w:szCs w:val="20"/>
        </w:rPr>
      </w:pPr>
      <w:bookmarkStart w:id="0" w:name="OLE_LINK27"/>
      <w:bookmarkStart w:id="1" w:name="OLE_LINK28"/>
      <w:bookmarkStart w:id="2" w:name="OLE_LINK3"/>
      <w:bookmarkStart w:id="3" w:name="OLE_LINK4"/>
      <w:bookmarkStart w:id="4" w:name="OLE_LINK5"/>
      <w:bookmarkStart w:id="5" w:name="OLE_LINK6"/>
      <w:bookmarkStart w:id="6" w:name="OLE_LINK88"/>
      <w:bookmarkStart w:id="7" w:name="OLE_LINK89"/>
      <w:r>
        <w:rPr>
          <w:rFonts w:ascii="Arial" w:hAnsi="Arial" w:cs="Arial"/>
          <w:sz w:val="20"/>
          <w:szCs w:val="20"/>
        </w:rPr>
        <w:t xml:space="preserve">S2 </w:t>
      </w:r>
      <w:r w:rsidR="003A6468">
        <w:rPr>
          <w:rFonts w:ascii="Arial" w:hAnsi="Arial" w:cs="Arial"/>
          <w:sz w:val="20"/>
          <w:szCs w:val="20"/>
        </w:rPr>
        <w:t>Table.</w:t>
      </w:r>
      <w:r w:rsidR="003A6468" w:rsidRPr="00525BE2">
        <w:rPr>
          <w:rFonts w:ascii="Arial" w:hAnsi="Arial" w:cs="Arial"/>
          <w:sz w:val="20"/>
          <w:szCs w:val="20"/>
        </w:rPr>
        <w:t xml:space="preserve"> </w:t>
      </w:r>
      <w:r w:rsidR="003A6468">
        <w:rPr>
          <w:rFonts w:ascii="Arial" w:hAnsi="Arial" w:cs="Arial"/>
          <w:sz w:val="20"/>
          <w:szCs w:val="20"/>
        </w:rPr>
        <w:t>C</w:t>
      </w:r>
      <w:r w:rsidR="003A6468" w:rsidRPr="00525BE2">
        <w:rPr>
          <w:rFonts w:ascii="Arial" w:hAnsi="Arial" w:cs="Arial"/>
          <w:sz w:val="20"/>
          <w:szCs w:val="20"/>
        </w:rPr>
        <w:t xml:space="preserve">omparison </w:t>
      </w:r>
      <w:r w:rsidR="003A6468">
        <w:rPr>
          <w:rFonts w:ascii="Arial" w:hAnsi="Arial" w:cs="Arial"/>
          <w:sz w:val="20"/>
          <w:szCs w:val="20"/>
        </w:rPr>
        <w:t xml:space="preserve">of </w:t>
      </w:r>
      <w:r w:rsidR="003A6468" w:rsidRPr="00525BE2">
        <w:rPr>
          <w:rFonts w:ascii="Arial" w:hAnsi="Arial" w:cs="Arial"/>
          <w:sz w:val="20"/>
          <w:szCs w:val="20"/>
        </w:rPr>
        <w:t xml:space="preserve">quadratic and piecewise linear </w:t>
      </w:r>
      <w:proofErr w:type="spellStart"/>
      <w:r w:rsidR="003A6468" w:rsidRPr="00525BE2">
        <w:rPr>
          <w:rFonts w:ascii="Arial" w:hAnsi="Arial" w:cs="Arial"/>
          <w:sz w:val="20"/>
          <w:szCs w:val="20"/>
        </w:rPr>
        <w:t>parameterisations</w:t>
      </w:r>
      <w:proofErr w:type="spellEnd"/>
      <w:r w:rsidR="003A6468" w:rsidRPr="00525BE2">
        <w:rPr>
          <w:rFonts w:ascii="Arial" w:hAnsi="Arial" w:cs="Arial"/>
          <w:sz w:val="20"/>
          <w:szCs w:val="20"/>
        </w:rPr>
        <w:t xml:space="preserve"> of maternal age</w:t>
      </w:r>
      <w:r w:rsidR="003A6468">
        <w:rPr>
          <w:rFonts w:ascii="Arial" w:hAnsi="Arial" w:cs="Arial"/>
          <w:sz w:val="20"/>
          <w:szCs w:val="20"/>
        </w:rPr>
        <w:t xml:space="preserve"> at childbirth in regression models </w:t>
      </w:r>
      <w:r w:rsidR="00CB5CD6">
        <w:rPr>
          <w:rFonts w:ascii="Arial" w:hAnsi="Arial" w:cs="Arial"/>
          <w:sz w:val="20"/>
          <w:szCs w:val="20"/>
        </w:rPr>
        <w:t xml:space="preserve">of developmental vulnerability on </w:t>
      </w:r>
      <w:r w:rsidR="00CB5CD6" w:rsidRPr="00EA1485">
        <w:rPr>
          <w:rFonts w:ascii="Arial" w:hAnsi="Arial" w:cs="Arial"/>
          <w:sz w:val="20"/>
          <w:szCs w:val="20"/>
        </w:rPr>
        <w:t xml:space="preserve">≥1 </w:t>
      </w:r>
      <w:r w:rsidR="00CB5CD6">
        <w:rPr>
          <w:rFonts w:ascii="Arial" w:hAnsi="Arial" w:cs="Arial"/>
          <w:sz w:val="20"/>
          <w:szCs w:val="20"/>
        </w:rPr>
        <w:t xml:space="preserve">AEDC </w:t>
      </w:r>
      <w:r w:rsidR="00CB5CD6" w:rsidRPr="00EA1485">
        <w:rPr>
          <w:rFonts w:ascii="Arial" w:hAnsi="Arial" w:cs="Arial"/>
          <w:sz w:val="20"/>
          <w:szCs w:val="20"/>
        </w:rPr>
        <w:t>domain</w:t>
      </w:r>
      <w:r w:rsidR="003A6468">
        <w:rPr>
          <w:rFonts w:ascii="Arial" w:hAnsi="Arial" w:cs="Arial"/>
          <w:sz w:val="20"/>
          <w:szCs w:val="20"/>
        </w:rPr>
        <w:t xml:space="preserve">, including the </w:t>
      </w:r>
      <w:proofErr w:type="spellStart"/>
      <w:r w:rsidR="003A6468">
        <w:rPr>
          <w:rFonts w:ascii="Arial" w:hAnsi="Arial" w:cs="Arial"/>
          <w:sz w:val="20"/>
          <w:szCs w:val="20"/>
        </w:rPr>
        <w:t>Akaike</w:t>
      </w:r>
      <w:proofErr w:type="spellEnd"/>
      <w:r w:rsidR="003A6468">
        <w:rPr>
          <w:rFonts w:ascii="Arial" w:hAnsi="Arial" w:cs="Arial"/>
          <w:sz w:val="20"/>
          <w:szCs w:val="20"/>
        </w:rPr>
        <w:t xml:space="preserve"> Information Criterion (AIC) for each model.</w:t>
      </w:r>
      <w:bookmarkStart w:id="8" w:name="_GoBack"/>
      <w:bookmarkEnd w:id="8"/>
    </w:p>
    <w:p w14:paraId="49A17257" w14:textId="77777777" w:rsidR="003A6468" w:rsidRDefault="003A6468" w:rsidP="003A6468">
      <w:pPr>
        <w:rPr>
          <w:rFonts w:ascii="Arial" w:eastAsiaTheme="minorHAnsi" w:hAnsi="Arial" w:cs="Arial"/>
          <w:sz w:val="16"/>
          <w:szCs w:val="16"/>
          <w:lang w:val="en-AU"/>
        </w:rPr>
      </w:pPr>
    </w:p>
    <w:tbl>
      <w:tblPr>
        <w:tblpPr w:leftFromText="180" w:rightFromText="180" w:vertAnchor="page" w:horzAnchor="page" w:tblpX="1210" w:tblpY="1985"/>
        <w:tblW w:w="9320" w:type="dxa"/>
        <w:tblLayout w:type="fixed"/>
        <w:tblLook w:val="04A0" w:firstRow="1" w:lastRow="0" w:firstColumn="1" w:lastColumn="0" w:noHBand="0" w:noVBand="1"/>
      </w:tblPr>
      <w:tblGrid>
        <w:gridCol w:w="4440"/>
        <w:gridCol w:w="1331"/>
        <w:gridCol w:w="2146"/>
        <w:gridCol w:w="1403"/>
      </w:tblGrid>
      <w:tr w:rsidR="003A6468" w:rsidRPr="007C4812" w14:paraId="7AB0D09B" w14:textId="77777777" w:rsidTr="006F5410">
        <w:trPr>
          <w:trHeight w:val="645"/>
        </w:trPr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C4E31" w14:textId="77777777" w:rsidR="003A6468" w:rsidRPr="00525BE2" w:rsidRDefault="003A6468" w:rsidP="006F54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Model specification of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maternal </w:t>
            </w:r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09ECB" w14:textId="77777777" w:rsidR="003A6468" w:rsidRPr="00525BE2" w:rsidRDefault="003A6468" w:rsidP="006F54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variate adjustment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18A849" w14:textId="77777777" w:rsidR="003A6468" w:rsidRPr="00525BE2" w:rsidRDefault="003A6468" w:rsidP="006F54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Number of parameters f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maternal </w:t>
            </w:r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ge </w:t>
            </w:r>
            <w:proofErr w:type="spellStart"/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rameterisation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CF0DA" w14:textId="77777777" w:rsidR="003A6468" w:rsidRPr="00525BE2" w:rsidRDefault="003A6468" w:rsidP="006F54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IC</w:t>
            </w:r>
          </w:p>
        </w:tc>
      </w:tr>
      <w:tr w:rsidR="003A6468" w:rsidRPr="007C4812" w14:paraId="14E36235" w14:textId="77777777" w:rsidTr="006F5410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BC59" w14:textId="77777777" w:rsidR="003A6468" w:rsidRPr="00525BE2" w:rsidRDefault="003A6468" w:rsidP="006F54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adratic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8DDA" w14:textId="77777777" w:rsidR="003A6468" w:rsidRPr="00525BE2" w:rsidRDefault="003A6468" w:rsidP="006F54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D736" w14:textId="77777777" w:rsidR="003A6468" w:rsidRPr="00525BE2" w:rsidRDefault="003A6468" w:rsidP="006F54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057D" w14:textId="77777777" w:rsidR="003A6468" w:rsidRPr="00525BE2" w:rsidRDefault="003A6468" w:rsidP="006F54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4963.4</w:t>
            </w:r>
          </w:p>
        </w:tc>
      </w:tr>
      <w:tr w:rsidR="003A6468" w:rsidRPr="007C4812" w14:paraId="1B2CEB5A" w14:textId="77777777" w:rsidTr="006F5410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3DE7" w14:textId="77777777" w:rsidR="003A6468" w:rsidRPr="00525BE2" w:rsidRDefault="003A6468" w:rsidP="006F54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iecewise linear (knots at 30 and 35 years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BF07" w14:textId="77777777" w:rsidR="003A6468" w:rsidRPr="00525BE2" w:rsidRDefault="003A6468" w:rsidP="006F54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4FF9" w14:textId="77777777" w:rsidR="003A6468" w:rsidRPr="00525BE2" w:rsidRDefault="003A6468" w:rsidP="006F54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FAE5" w14:textId="77777777" w:rsidR="003A6468" w:rsidRPr="00525BE2" w:rsidRDefault="003A6468" w:rsidP="006F54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4927.9</w:t>
            </w:r>
          </w:p>
        </w:tc>
      </w:tr>
      <w:tr w:rsidR="003A6468" w:rsidRPr="007C4812" w14:paraId="54FE677D" w14:textId="77777777" w:rsidTr="006F5410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8C1A" w14:textId="77777777" w:rsidR="003A6468" w:rsidRPr="00525BE2" w:rsidRDefault="003A6468" w:rsidP="006F54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iecewise linear (knots at 20, 30 and 35 years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81F6" w14:textId="77777777" w:rsidR="003A6468" w:rsidRPr="00525BE2" w:rsidRDefault="003A6468" w:rsidP="006F54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7CE7" w14:textId="77777777" w:rsidR="003A6468" w:rsidRPr="00525BE2" w:rsidRDefault="003A6468" w:rsidP="006F54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8F26" w14:textId="77777777" w:rsidR="003A6468" w:rsidRPr="00525BE2" w:rsidRDefault="003A6468" w:rsidP="006F54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4927.4</w:t>
            </w:r>
          </w:p>
        </w:tc>
      </w:tr>
      <w:tr w:rsidR="003A6468" w:rsidRPr="007C4812" w14:paraId="07AF9DD2" w14:textId="77777777" w:rsidTr="006F5410">
        <w:trPr>
          <w:trHeight w:val="34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1993" w14:textId="77777777" w:rsidR="003A6468" w:rsidRPr="00525BE2" w:rsidRDefault="003A6468" w:rsidP="006F54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adratic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FD37" w14:textId="77777777" w:rsidR="003A6468" w:rsidRPr="00525BE2" w:rsidRDefault="003A6468" w:rsidP="006F54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CE2A" w14:textId="77777777" w:rsidR="003A6468" w:rsidRPr="00525BE2" w:rsidRDefault="003A6468" w:rsidP="006F54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2164" w14:textId="77777777" w:rsidR="003A6468" w:rsidRPr="00525BE2" w:rsidRDefault="003A6468" w:rsidP="006F54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9441.7</w:t>
            </w:r>
          </w:p>
        </w:tc>
      </w:tr>
      <w:tr w:rsidR="003A6468" w:rsidRPr="007C4812" w14:paraId="1E4C5C52" w14:textId="77777777" w:rsidTr="006F5410">
        <w:trPr>
          <w:trHeight w:val="34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465F" w14:textId="77777777" w:rsidR="003A6468" w:rsidRPr="00525BE2" w:rsidRDefault="003A6468" w:rsidP="006F54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iecewise linear (knots at 30 and 35 years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967B" w14:textId="77777777" w:rsidR="003A6468" w:rsidRPr="00525BE2" w:rsidRDefault="003A6468" w:rsidP="006F54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E325" w14:textId="77777777" w:rsidR="003A6468" w:rsidRPr="00525BE2" w:rsidRDefault="003A6468" w:rsidP="006F54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E2F3" w14:textId="77777777" w:rsidR="003A6468" w:rsidRPr="00525BE2" w:rsidRDefault="003A6468" w:rsidP="006F54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9419.7</w:t>
            </w:r>
          </w:p>
        </w:tc>
      </w:tr>
      <w:tr w:rsidR="003A6468" w:rsidRPr="007C4812" w14:paraId="3A4422C9" w14:textId="77777777" w:rsidTr="006F5410">
        <w:trPr>
          <w:trHeight w:val="345"/>
        </w:trPr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E79AC" w14:textId="77777777" w:rsidR="003A6468" w:rsidRPr="00525BE2" w:rsidRDefault="003A6468" w:rsidP="006F54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iecewise linear (knots at 20, 30 and 35 years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EAB0D" w14:textId="77777777" w:rsidR="003A6468" w:rsidRPr="00525BE2" w:rsidRDefault="003A6468" w:rsidP="006F54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4FD65" w14:textId="77777777" w:rsidR="003A6468" w:rsidRPr="00525BE2" w:rsidRDefault="003A6468" w:rsidP="006F54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9E648" w14:textId="77777777" w:rsidR="003A6468" w:rsidRPr="00525BE2" w:rsidRDefault="003A6468" w:rsidP="006F54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25B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9419.8</w:t>
            </w:r>
          </w:p>
        </w:tc>
      </w:tr>
    </w:tbl>
    <w:p w14:paraId="44B41949" w14:textId="77777777" w:rsidR="003A6468" w:rsidRPr="003434A9" w:rsidRDefault="003A6468" w:rsidP="0023054C">
      <w:pPr>
        <w:rPr>
          <w:rFonts w:ascii="Arial" w:hAnsi="Arial" w:cs="Arial"/>
          <w:sz w:val="20"/>
          <w:szCs w:val="20"/>
        </w:rPr>
      </w:pPr>
      <w:r w:rsidRPr="003434A9">
        <w:rPr>
          <w:rFonts w:ascii="Arial" w:hAnsi="Arial" w:cs="Arial"/>
          <w:sz w:val="20"/>
          <w:szCs w:val="20"/>
        </w:rPr>
        <w:t xml:space="preserve">AIC, </w:t>
      </w:r>
      <w:proofErr w:type="spellStart"/>
      <w:r w:rsidRPr="003434A9">
        <w:rPr>
          <w:rFonts w:ascii="Arial" w:hAnsi="Arial" w:cs="Arial"/>
          <w:sz w:val="20"/>
          <w:szCs w:val="20"/>
        </w:rPr>
        <w:t>Akaike</w:t>
      </w:r>
      <w:proofErr w:type="spellEnd"/>
      <w:r w:rsidRPr="003434A9">
        <w:rPr>
          <w:rFonts w:ascii="Arial" w:hAnsi="Arial" w:cs="Arial"/>
          <w:sz w:val="20"/>
          <w:szCs w:val="20"/>
        </w:rPr>
        <w:t xml:space="preserve"> Information Criterion. </w:t>
      </w:r>
      <w:proofErr w:type="spellStart"/>
      <w:r w:rsidRPr="003434A9">
        <w:rPr>
          <w:rFonts w:ascii="Arial" w:hAnsi="Arial" w:cs="Arial"/>
          <w:sz w:val="20"/>
          <w:szCs w:val="20"/>
          <w:vertAlign w:val="superscript"/>
        </w:rPr>
        <w:t>a</w:t>
      </w:r>
      <w:r w:rsidRPr="003434A9">
        <w:rPr>
          <w:rFonts w:ascii="Arial" w:hAnsi="Arial" w:cs="Arial"/>
          <w:sz w:val="20"/>
          <w:szCs w:val="20"/>
        </w:rPr>
        <w:t>Includes</w:t>
      </w:r>
      <w:proofErr w:type="spellEnd"/>
      <w:r w:rsidRPr="003434A9">
        <w:rPr>
          <w:rFonts w:ascii="Arial" w:hAnsi="Arial" w:cs="Arial"/>
          <w:sz w:val="20"/>
          <w:szCs w:val="20"/>
        </w:rPr>
        <w:t xml:space="preserve"> adjustment for the child’s age at school entry, sex and AEDC year, private health insurance/patient status, mother born in Australia/overseas, mother partnered/single parent, mother’s parity, child’s Aboriginality, child speaks English as a second language, highest level of maternal school education, highest level of occupation of either parent, area-level disadvantage and geographical remoteness antenatal care visit before 20 </w:t>
      </w:r>
      <w:proofErr w:type="spellStart"/>
      <w:r w:rsidRPr="003434A9">
        <w:rPr>
          <w:rFonts w:ascii="Arial" w:hAnsi="Arial" w:cs="Arial"/>
          <w:sz w:val="20"/>
          <w:szCs w:val="20"/>
        </w:rPr>
        <w:t>weeks</w:t>
      </w:r>
      <w:proofErr w:type="spellEnd"/>
      <w:r w:rsidRPr="003434A9">
        <w:rPr>
          <w:rFonts w:ascii="Arial" w:hAnsi="Arial" w:cs="Arial"/>
          <w:sz w:val="20"/>
          <w:szCs w:val="20"/>
        </w:rPr>
        <w:t xml:space="preserve"> gestation, smoking during pregnancy, and preschool/daycare attendance in the year before school.</w:t>
      </w:r>
    </w:p>
    <w:bookmarkEnd w:id="0"/>
    <w:bookmarkEnd w:id="1"/>
    <w:bookmarkEnd w:id="2"/>
    <w:bookmarkEnd w:id="3"/>
    <w:bookmarkEnd w:id="4"/>
    <w:bookmarkEnd w:id="5"/>
    <w:bookmarkEnd w:id="6"/>
    <w:bookmarkEnd w:id="7"/>
    <w:p w14:paraId="73CF7C30" w14:textId="04C569AC" w:rsidR="00EA1485" w:rsidRPr="00EA1485" w:rsidRDefault="00EA1485">
      <w:pPr>
        <w:rPr>
          <w:rFonts w:ascii="Arial" w:hAnsi="Arial" w:cs="Arial"/>
          <w:sz w:val="18"/>
          <w:szCs w:val="18"/>
        </w:rPr>
      </w:pPr>
    </w:p>
    <w:sectPr w:rsidR="00EA1485" w:rsidRPr="00EA1485" w:rsidSect="00864C8C">
      <w:headerReference w:type="default" r:id="rId7"/>
      <w:pgSz w:w="11906" w:h="16838"/>
      <w:pgMar w:top="1134" w:right="1134" w:bottom="1134" w:left="1134" w:header="720" w:footer="720" w:gutter="0"/>
      <w:paperSrc w:first="259" w:other="259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1CECDE" w14:textId="77777777" w:rsidR="002D29F3" w:rsidRDefault="002D29F3" w:rsidP="006F413C">
      <w:r>
        <w:separator/>
      </w:r>
    </w:p>
  </w:endnote>
  <w:endnote w:type="continuationSeparator" w:id="0">
    <w:p w14:paraId="047FBF08" w14:textId="77777777" w:rsidR="002D29F3" w:rsidRDefault="002D29F3" w:rsidP="006F4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D37A67" w14:textId="77777777" w:rsidR="002D29F3" w:rsidRDefault="002D29F3" w:rsidP="006F413C">
      <w:r>
        <w:separator/>
      </w:r>
    </w:p>
  </w:footnote>
  <w:footnote w:type="continuationSeparator" w:id="0">
    <w:p w14:paraId="21B8B091" w14:textId="77777777" w:rsidR="002D29F3" w:rsidRDefault="002D29F3" w:rsidP="006F413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4CF4BA" w14:textId="38BA9FFF" w:rsidR="003668B1" w:rsidRPr="006F413C" w:rsidRDefault="003668B1">
    <w:pPr>
      <w:pStyle w:val="Header"/>
      <w:rPr>
        <w:rFonts w:ascii="Arial" w:hAnsi="Arial" w:cs="Arial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F1D"/>
    <w:rsid w:val="00002822"/>
    <w:rsid w:val="00013263"/>
    <w:rsid w:val="00014572"/>
    <w:rsid w:val="00016703"/>
    <w:rsid w:val="00022878"/>
    <w:rsid w:val="00027A86"/>
    <w:rsid w:val="00066D24"/>
    <w:rsid w:val="00080E13"/>
    <w:rsid w:val="00082E39"/>
    <w:rsid w:val="00093B72"/>
    <w:rsid w:val="000961CF"/>
    <w:rsid w:val="000B11AE"/>
    <w:rsid w:val="000B1D5A"/>
    <w:rsid w:val="000C67C8"/>
    <w:rsid w:val="000C72F5"/>
    <w:rsid w:val="000D34DE"/>
    <w:rsid w:val="000D6D4C"/>
    <w:rsid w:val="000E1348"/>
    <w:rsid w:val="000E1E24"/>
    <w:rsid w:val="000E32D5"/>
    <w:rsid w:val="000F0690"/>
    <w:rsid w:val="000F75FF"/>
    <w:rsid w:val="00113D6E"/>
    <w:rsid w:val="00120F9F"/>
    <w:rsid w:val="00122A40"/>
    <w:rsid w:val="00124371"/>
    <w:rsid w:val="001275E0"/>
    <w:rsid w:val="00136E95"/>
    <w:rsid w:val="00141BF3"/>
    <w:rsid w:val="00146B03"/>
    <w:rsid w:val="00147E31"/>
    <w:rsid w:val="00150BC7"/>
    <w:rsid w:val="001560B9"/>
    <w:rsid w:val="00157358"/>
    <w:rsid w:val="00164E68"/>
    <w:rsid w:val="0017104C"/>
    <w:rsid w:val="0017133A"/>
    <w:rsid w:val="00174ABC"/>
    <w:rsid w:val="001769AD"/>
    <w:rsid w:val="00177500"/>
    <w:rsid w:val="00183D0A"/>
    <w:rsid w:val="00190999"/>
    <w:rsid w:val="00190BE4"/>
    <w:rsid w:val="00192BEC"/>
    <w:rsid w:val="001A6973"/>
    <w:rsid w:val="001A7DEE"/>
    <w:rsid w:val="001A7E74"/>
    <w:rsid w:val="001C18BD"/>
    <w:rsid w:val="001C34A4"/>
    <w:rsid w:val="001D0B5B"/>
    <w:rsid w:val="001D0BAC"/>
    <w:rsid w:val="001D6504"/>
    <w:rsid w:val="001E2708"/>
    <w:rsid w:val="001E6426"/>
    <w:rsid w:val="001F1316"/>
    <w:rsid w:val="001F3CF8"/>
    <w:rsid w:val="00201545"/>
    <w:rsid w:val="00206183"/>
    <w:rsid w:val="00210A3C"/>
    <w:rsid w:val="002215BF"/>
    <w:rsid w:val="0023054C"/>
    <w:rsid w:val="00235F29"/>
    <w:rsid w:val="00241631"/>
    <w:rsid w:val="0024686E"/>
    <w:rsid w:val="0025171C"/>
    <w:rsid w:val="00263F1C"/>
    <w:rsid w:val="00271A41"/>
    <w:rsid w:val="00275449"/>
    <w:rsid w:val="00276330"/>
    <w:rsid w:val="00276801"/>
    <w:rsid w:val="00277E13"/>
    <w:rsid w:val="00295EF9"/>
    <w:rsid w:val="00295FDD"/>
    <w:rsid w:val="00296372"/>
    <w:rsid w:val="002A2406"/>
    <w:rsid w:val="002A2FA1"/>
    <w:rsid w:val="002B3677"/>
    <w:rsid w:val="002C05DE"/>
    <w:rsid w:val="002C3FE8"/>
    <w:rsid w:val="002C4BF6"/>
    <w:rsid w:val="002D29F3"/>
    <w:rsid w:val="002E06C7"/>
    <w:rsid w:val="002F2617"/>
    <w:rsid w:val="002F2B2F"/>
    <w:rsid w:val="002F6CB4"/>
    <w:rsid w:val="002F6EB8"/>
    <w:rsid w:val="002F7ABB"/>
    <w:rsid w:val="00300144"/>
    <w:rsid w:val="0030042E"/>
    <w:rsid w:val="00321EF2"/>
    <w:rsid w:val="0032240C"/>
    <w:rsid w:val="003349E7"/>
    <w:rsid w:val="003434A9"/>
    <w:rsid w:val="003518EA"/>
    <w:rsid w:val="00356A09"/>
    <w:rsid w:val="00361D53"/>
    <w:rsid w:val="00364D87"/>
    <w:rsid w:val="003668B1"/>
    <w:rsid w:val="003755DB"/>
    <w:rsid w:val="0037659A"/>
    <w:rsid w:val="00383D84"/>
    <w:rsid w:val="00391E82"/>
    <w:rsid w:val="003939FD"/>
    <w:rsid w:val="003A0225"/>
    <w:rsid w:val="003A6468"/>
    <w:rsid w:val="003B09C0"/>
    <w:rsid w:val="003B6786"/>
    <w:rsid w:val="003B7C7B"/>
    <w:rsid w:val="003C256B"/>
    <w:rsid w:val="003D0158"/>
    <w:rsid w:val="003D2CB2"/>
    <w:rsid w:val="003E165C"/>
    <w:rsid w:val="003E649B"/>
    <w:rsid w:val="003E6A6F"/>
    <w:rsid w:val="003E75D1"/>
    <w:rsid w:val="003F00CC"/>
    <w:rsid w:val="003F1BAE"/>
    <w:rsid w:val="003F7BE2"/>
    <w:rsid w:val="00400C8F"/>
    <w:rsid w:val="00415B6A"/>
    <w:rsid w:val="0041724C"/>
    <w:rsid w:val="00422347"/>
    <w:rsid w:val="0043231B"/>
    <w:rsid w:val="0043728F"/>
    <w:rsid w:val="00445306"/>
    <w:rsid w:val="00446278"/>
    <w:rsid w:val="004640C3"/>
    <w:rsid w:val="00473785"/>
    <w:rsid w:val="0048210A"/>
    <w:rsid w:val="00496B81"/>
    <w:rsid w:val="00497F80"/>
    <w:rsid w:val="004A4BC3"/>
    <w:rsid w:val="004A6C58"/>
    <w:rsid w:val="004B07F9"/>
    <w:rsid w:val="004B3EB1"/>
    <w:rsid w:val="004B58AB"/>
    <w:rsid w:val="004C29DA"/>
    <w:rsid w:val="004E3295"/>
    <w:rsid w:val="004E4A0A"/>
    <w:rsid w:val="004E5205"/>
    <w:rsid w:val="004E6DC4"/>
    <w:rsid w:val="0050450D"/>
    <w:rsid w:val="00506B4C"/>
    <w:rsid w:val="00507598"/>
    <w:rsid w:val="005109E5"/>
    <w:rsid w:val="00511B60"/>
    <w:rsid w:val="00515571"/>
    <w:rsid w:val="00516017"/>
    <w:rsid w:val="00520645"/>
    <w:rsid w:val="00521716"/>
    <w:rsid w:val="00525BE2"/>
    <w:rsid w:val="0052682E"/>
    <w:rsid w:val="005368BA"/>
    <w:rsid w:val="00542EB2"/>
    <w:rsid w:val="00545973"/>
    <w:rsid w:val="005477E8"/>
    <w:rsid w:val="00554439"/>
    <w:rsid w:val="005569D9"/>
    <w:rsid w:val="00565623"/>
    <w:rsid w:val="00571EB3"/>
    <w:rsid w:val="00572148"/>
    <w:rsid w:val="005B7FA8"/>
    <w:rsid w:val="005D0B0A"/>
    <w:rsid w:val="005D39F3"/>
    <w:rsid w:val="005E4D6E"/>
    <w:rsid w:val="005E6D47"/>
    <w:rsid w:val="005F2A2F"/>
    <w:rsid w:val="005F2C5C"/>
    <w:rsid w:val="005F503E"/>
    <w:rsid w:val="005F7BBC"/>
    <w:rsid w:val="00602097"/>
    <w:rsid w:val="006024C4"/>
    <w:rsid w:val="006073E2"/>
    <w:rsid w:val="0060769D"/>
    <w:rsid w:val="00613F73"/>
    <w:rsid w:val="006215C9"/>
    <w:rsid w:val="006231CF"/>
    <w:rsid w:val="006251C9"/>
    <w:rsid w:val="00627030"/>
    <w:rsid w:val="006449E0"/>
    <w:rsid w:val="00646660"/>
    <w:rsid w:val="00652502"/>
    <w:rsid w:val="00653550"/>
    <w:rsid w:val="006725D2"/>
    <w:rsid w:val="00677A1F"/>
    <w:rsid w:val="00685ED3"/>
    <w:rsid w:val="00696914"/>
    <w:rsid w:val="00697032"/>
    <w:rsid w:val="00697278"/>
    <w:rsid w:val="006A00D2"/>
    <w:rsid w:val="006A2867"/>
    <w:rsid w:val="006A59BE"/>
    <w:rsid w:val="006A72A1"/>
    <w:rsid w:val="006C17BE"/>
    <w:rsid w:val="006C5F66"/>
    <w:rsid w:val="006E4E53"/>
    <w:rsid w:val="006F2DA2"/>
    <w:rsid w:val="006F413C"/>
    <w:rsid w:val="006F5410"/>
    <w:rsid w:val="006F5EE2"/>
    <w:rsid w:val="007037EF"/>
    <w:rsid w:val="00704622"/>
    <w:rsid w:val="00707772"/>
    <w:rsid w:val="0071493A"/>
    <w:rsid w:val="00720B5F"/>
    <w:rsid w:val="00732D8A"/>
    <w:rsid w:val="00736DAA"/>
    <w:rsid w:val="007435CB"/>
    <w:rsid w:val="00744380"/>
    <w:rsid w:val="00752CFF"/>
    <w:rsid w:val="0075392E"/>
    <w:rsid w:val="0075402C"/>
    <w:rsid w:val="0075697D"/>
    <w:rsid w:val="0075756C"/>
    <w:rsid w:val="00760B18"/>
    <w:rsid w:val="00761C3D"/>
    <w:rsid w:val="00767F30"/>
    <w:rsid w:val="007702A3"/>
    <w:rsid w:val="0077740C"/>
    <w:rsid w:val="00786D4D"/>
    <w:rsid w:val="007A4825"/>
    <w:rsid w:val="007A614E"/>
    <w:rsid w:val="007A718D"/>
    <w:rsid w:val="007B2F35"/>
    <w:rsid w:val="007C6060"/>
    <w:rsid w:val="007C7F78"/>
    <w:rsid w:val="007D2C12"/>
    <w:rsid w:val="007E4A47"/>
    <w:rsid w:val="007E51ED"/>
    <w:rsid w:val="007E66CD"/>
    <w:rsid w:val="007F4857"/>
    <w:rsid w:val="00804596"/>
    <w:rsid w:val="00811CE3"/>
    <w:rsid w:val="008120B8"/>
    <w:rsid w:val="008161D6"/>
    <w:rsid w:val="00816219"/>
    <w:rsid w:val="00840927"/>
    <w:rsid w:val="00851954"/>
    <w:rsid w:val="00854B04"/>
    <w:rsid w:val="00855875"/>
    <w:rsid w:val="00856005"/>
    <w:rsid w:val="00861373"/>
    <w:rsid w:val="00861EC6"/>
    <w:rsid w:val="008623F1"/>
    <w:rsid w:val="0086342F"/>
    <w:rsid w:val="00864C8C"/>
    <w:rsid w:val="0086594B"/>
    <w:rsid w:val="00867D2E"/>
    <w:rsid w:val="00875BF4"/>
    <w:rsid w:val="00876FBE"/>
    <w:rsid w:val="00882DAC"/>
    <w:rsid w:val="008919ED"/>
    <w:rsid w:val="008C148B"/>
    <w:rsid w:val="008C39E7"/>
    <w:rsid w:val="008D2B9B"/>
    <w:rsid w:val="008D7C42"/>
    <w:rsid w:val="008E03F9"/>
    <w:rsid w:val="008E747F"/>
    <w:rsid w:val="008F1D4D"/>
    <w:rsid w:val="00902665"/>
    <w:rsid w:val="00902A19"/>
    <w:rsid w:val="00916403"/>
    <w:rsid w:val="00922191"/>
    <w:rsid w:val="009244C7"/>
    <w:rsid w:val="00930039"/>
    <w:rsid w:val="00955450"/>
    <w:rsid w:val="0095781E"/>
    <w:rsid w:val="009708D3"/>
    <w:rsid w:val="009733C8"/>
    <w:rsid w:val="00973C9D"/>
    <w:rsid w:val="00974C2C"/>
    <w:rsid w:val="00994396"/>
    <w:rsid w:val="0099496D"/>
    <w:rsid w:val="009A496D"/>
    <w:rsid w:val="009E195D"/>
    <w:rsid w:val="009E3F9A"/>
    <w:rsid w:val="009E5EA3"/>
    <w:rsid w:val="00A01D88"/>
    <w:rsid w:val="00A17375"/>
    <w:rsid w:val="00A30B1E"/>
    <w:rsid w:val="00A31A88"/>
    <w:rsid w:val="00A40DE9"/>
    <w:rsid w:val="00A41759"/>
    <w:rsid w:val="00A4227D"/>
    <w:rsid w:val="00A431A2"/>
    <w:rsid w:val="00A5323A"/>
    <w:rsid w:val="00A54CAF"/>
    <w:rsid w:val="00A55FDA"/>
    <w:rsid w:val="00A578AA"/>
    <w:rsid w:val="00A71481"/>
    <w:rsid w:val="00A72916"/>
    <w:rsid w:val="00A7619B"/>
    <w:rsid w:val="00A76AF5"/>
    <w:rsid w:val="00A81224"/>
    <w:rsid w:val="00A85DBE"/>
    <w:rsid w:val="00A9678C"/>
    <w:rsid w:val="00AA1B62"/>
    <w:rsid w:val="00AC493E"/>
    <w:rsid w:val="00AD406A"/>
    <w:rsid w:val="00B06C66"/>
    <w:rsid w:val="00B16164"/>
    <w:rsid w:val="00B216B9"/>
    <w:rsid w:val="00B264F3"/>
    <w:rsid w:val="00B43139"/>
    <w:rsid w:val="00B436C4"/>
    <w:rsid w:val="00B47AC1"/>
    <w:rsid w:val="00B60A34"/>
    <w:rsid w:val="00B65BB7"/>
    <w:rsid w:val="00B717A6"/>
    <w:rsid w:val="00B75CD7"/>
    <w:rsid w:val="00B80319"/>
    <w:rsid w:val="00B86F55"/>
    <w:rsid w:val="00B9330E"/>
    <w:rsid w:val="00B9348F"/>
    <w:rsid w:val="00B957A7"/>
    <w:rsid w:val="00BA65F5"/>
    <w:rsid w:val="00BB15B9"/>
    <w:rsid w:val="00BB1F1D"/>
    <w:rsid w:val="00BC2811"/>
    <w:rsid w:val="00BC41BF"/>
    <w:rsid w:val="00BD0DE2"/>
    <w:rsid w:val="00BD0F74"/>
    <w:rsid w:val="00BD1C8D"/>
    <w:rsid w:val="00BD22BD"/>
    <w:rsid w:val="00BE395B"/>
    <w:rsid w:val="00BE722D"/>
    <w:rsid w:val="00BF63BB"/>
    <w:rsid w:val="00C07BFC"/>
    <w:rsid w:val="00C1213E"/>
    <w:rsid w:val="00C23348"/>
    <w:rsid w:val="00C23710"/>
    <w:rsid w:val="00C2561E"/>
    <w:rsid w:val="00C25687"/>
    <w:rsid w:val="00C30778"/>
    <w:rsid w:val="00C349BF"/>
    <w:rsid w:val="00C37D9E"/>
    <w:rsid w:val="00C40220"/>
    <w:rsid w:val="00C426D8"/>
    <w:rsid w:val="00C4349A"/>
    <w:rsid w:val="00C443BC"/>
    <w:rsid w:val="00C4681A"/>
    <w:rsid w:val="00C47E06"/>
    <w:rsid w:val="00C51AC6"/>
    <w:rsid w:val="00C7077C"/>
    <w:rsid w:val="00C730AC"/>
    <w:rsid w:val="00C818AF"/>
    <w:rsid w:val="00C866BA"/>
    <w:rsid w:val="00C93D84"/>
    <w:rsid w:val="00CA3856"/>
    <w:rsid w:val="00CA4289"/>
    <w:rsid w:val="00CA6655"/>
    <w:rsid w:val="00CB1080"/>
    <w:rsid w:val="00CB5CD6"/>
    <w:rsid w:val="00CC0C62"/>
    <w:rsid w:val="00CC0D9A"/>
    <w:rsid w:val="00CC2382"/>
    <w:rsid w:val="00CC2653"/>
    <w:rsid w:val="00CC286B"/>
    <w:rsid w:val="00CC32CF"/>
    <w:rsid w:val="00CC700C"/>
    <w:rsid w:val="00CD798E"/>
    <w:rsid w:val="00CE3599"/>
    <w:rsid w:val="00CE3666"/>
    <w:rsid w:val="00CE4813"/>
    <w:rsid w:val="00CF66C7"/>
    <w:rsid w:val="00D02B8A"/>
    <w:rsid w:val="00D02F1F"/>
    <w:rsid w:val="00D2452D"/>
    <w:rsid w:val="00D30055"/>
    <w:rsid w:val="00D322EF"/>
    <w:rsid w:val="00D352BC"/>
    <w:rsid w:val="00D3776C"/>
    <w:rsid w:val="00D47C1F"/>
    <w:rsid w:val="00D6142B"/>
    <w:rsid w:val="00D7236B"/>
    <w:rsid w:val="00D76D79"/>
    <w:rsid w:val="00D905AA"/>
    <w:rsid w:val="00DB2926"/>
    <w:rsid w:val="00DB6E1B"/>
    <w:rsid w:val="00DB7945"/>
    <w:rsid w:val="00DC5A1F"/>
    <w:rsid w:val="00DC6788"/>
    <w:rsid w:val="00DE0F31"/>
    <w:rsid w:val="00DE191D"/>
    <w:rsid w:val="00DE346C"/>
    <w:rsid w:val="00DF0F86"/>
    <w:rsid w:val="00DF79F1"/>
    <w:rsid w:val="00E048AE"/>
    <w:rsid w:val="00E04F37"/>
    <w:rsid w:val="00E251B1"/>
    <w:rsid w:val="00E33460"/>
    <w:rsid w:val="00E45890"/>
    <w:rsid w:val="00E461CF"/>
    <w:rsid w:val="00E50B0C"/>
    <w:rsid w:val="00E54174"/>
    <w:rsid w:val="00E55AB4"/>
    <w:rsid w:val="00E825A5"/>
    <w:rsid w:val="00E86346"/>
    <w:rsid w:val="00E92276"/>
    <w:rsid w:val="00EA1485"/>
    <w:rsid w:val="00EA1F88"/>
    <w:rsid w:val="00EB43B5"/>
    <w:rsid w:val="00EC16FA"/>
    <w:rsid w:val="00EC2021"/>
    <w:rsid w:val="00EC2781"/>
    <w:rsid w:val="00EC54D9"/>
    <w:rsid w:val="00EC6BAA"/>
    <w:rsid w:val="00EF0CE2"/>
    <w:rsid w:val="00EF1B2C"/>
    <w:rsid w:val="00EF46EE"/>
    <w:rsid w:val="00EF7D91"/>
    <w:rsid w:val="00F01E45"/>
    <w:rsid w:val="00F0409C"/>
    <w:rsid w:val="00F0491E"/>
    <w:rsid w:val="00F06410"/>
    <w:rsid w:val="00F10A5F"/>
    <w:rsid w:val="00F2371C"/>
    <w:rsid w:val="00F46D1B"/>
    <w:rsid w:val="00F521A9"/>
    <w:rsid w:val="00F5342B"/>
    <w:rsid w:val="00F541CF"/>
    <w:rsid w:val="00F5707A"/>
    <w:rsid w:val="00F608D8"/>
    <w:rsid w:val="00F61D0B"/>
    <w:rsid w:val="00F66E6A"/>
    <w:rsid w:val="00F76809"/>
    <w:rsid w:val="00F8434F"/>
    <w:rsid w:val="00F9199C"/>
    <w:rsid w:val="00FA70BB"/>
    <w:rsid w:val="00FB0D96"/>
    <w:rsid w:val="00FC1F84"/>
    <w:rsid w:val="00FC46D3"/>
    <w:rsid w:val="00FD0314"/>
    <w:rsid w:val="00FD31D0"/>
    <w:rsid w:val="00FE6787"/>
    <w:rsid w:val="00FE7649"/>
    <w:rsid w:val="00FF0F02"/>
    <w:rsid w:val="00FF50B5"/>
    <w:rsid w:val="00FF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91570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71E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3C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C9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B07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F413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13C"/>
  </w:style>
  <w:style w:type="paragraph" w:styleId="Footer">
    <w:name w:val="footer"/>
    <w:basedOn w:val="Normal"/>
    <w:link w:val="FooterChar"/>
    <w:uiPriority w:val="99"/>
    <w:unhideWhenUsed/>
    <w:rsid w:val="006F41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413C"/>
  </w:style>
  <w:style w:type="character" w:styleId="PageNumber">
    <w:name w:val="page number"/>
    <w:basedOn w:val="DefaultParagraphFont"/>
    <w:uiPriority w:val="99"/>
    <w:semiHidden/>
    <w:unhideWhenUsed/>
    <w:rsid w:val="006F413C"/>
  </w:style>
  <w:style w:type="paragraph" w:styleId="ListParagraph">
    <w:name w:val="List Paragraph"/>
    <w:basedOn w:val="Normal"/>
    <w:uiPriority w:val="34"/>
    <w:qFormat/>
    <w:rsid w:val="00B934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334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346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346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4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3460"/>
    <w:rPr>
      <w:b/>
      <w:bCs/>
      <w:sz w:val="20"/>
      <w:szCs w:val="20"/>
    </w:rPr>
  </w:style>
  <w:style w:type="paragraph" w:styleId="NoSpacing">
    <w:name w:val="No Spacing"/>
    <w:uiPriority w:val="1"/>
    <w:qFormat/>
    <w:rsid w:val="00525BE2"/>
    <w:rPr>
      <w:rFonts w:eastAsiaTheme="minorHAnsi"/>
      <w:sz w:val="22"/>
      <w:szCs w:val="22"/>
      <w:lang w:val="en-AU"/>
    </w:rPr>
  </w:style>
  <w:style w:type="paragraph" w:styleId="Revision">
    <w:name w:val="Revision"/>
    <w:hidden/>
    <w:uiPriority w:val="99"/>
    <w:semiHidden/>
    <w:rsid w:val="00F46D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E3FA0E8-249D-5445-BE0B-C6DB24F0D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83</Words>
  <Characters>104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National University</Company>
  <LinksUpToDate>false</LinksUpToDate>
  <CharactersWithSpaces>1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Falster</dc:creator>
  <cp:keywords/>
  <dc:description/>
  <cp:lastModifiedBy>Kathleen Falster</cp:lastModifiedBy>
  <cp:revision>30</cp:revision>
  <cp:lastPrinted>2017-08-21T04:59:00Z</cp:lastPrinted>
  <dcterms:created xsi:type="dcterms:W3CDTF">2018-01-09T04:00:00Z</dcterms:created>
  <dcterms:modified xsi:type="dcterms:W3CDTF">2018-03-13T03:57:00Z</dcterms:modified>
</cp:coreProperties>
</file>